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89FBD" w14:textId="77777777" w:rsidR="00F426B5" w:rsidRDefault="00F426B5" w:rsidP="00F426B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Pr="006853F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6853F8">
        <w:rPr>
          <w:rFonts w:ascii="Times New Roman" w:eastAsia="Times New Roman" w:hAnsi="Times New Roman" w:cs="Times New Roman"/>
          <w:b/>
          <w:bCs/>
          <w:sz w:val="24"/>
          <w:szCs w:val="24"/>
        </w:rPr>
        <w:t>. </w:t>
      </w:r>
      <w:r w:rsidRPr="006853F8">
        <w:rPr>
          <w:rFonts w:ascii="Times New Roman" w:eastAsia="Times New Roman" w:hAnsi="Times New Roman" w:cs="Times New Roman"/>
          <w:sz w:val="24"/>
          <w:szCs w:val="24"/>
        </w:rPr>
        <w:t>Statistical analysis resul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y two</w:t>
      </w:r>
      <w:r w:rsidRPr="006853F8">
        <w:rPr>
          <w:rFonts w:ascii="Times New Roman" w:eastAsia="Times New Roman" w:hAnsi="Times New Roman" w:cs="Times New Roman"/>
          <w:sz w:val="24"/>
          <w:szCs w:val="24"/>
        </w:rPr>
        <w:t xml:space="preserve">-way ANOVAs for repeated measures ove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ime and </w:t>
      </w:r>
      <w:r w:rsidRPr="001D63C2">
        <w:rPr>
          <w:rFonts w:ascii="Times New Roman" w:eastAsia="Times New Roman" w:hAnsi="Times New Roman" w:cs="Times New Roman"/>
          <w:color w:val="0033CC"/>
          <w:sz w:val="24"/>
          <w:szCs w:val="24"/>
        </w:rPr>
        <w:t>GW9662</w:t>
      </w:r>
      <w:r w:rsidRPr="006853F8">
        <w:rPr>
          <w:rFonts w:ascii="Times New Roman" w:eastAsia="Times New Roman" w:hAnsi="Times New Roman" w:cs="Times New Roman"/>
          <w:sz w:val="24"/>
          <w:szCs w:val="24"/>
        </w:rPr>
        <w:t xml:space="preserve"> dose</w:t>
      </w:r>
    </w:p>
    <w:p w14:paraId="5554ECE0" w14:textId="77777777" w:rsidR="00F426B5" w:rsidRPr="006853F8" w:rsidRDefault="00F426B5" w:rsidP="00F426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6" w:space="0" w:color="9E9E9E"/>
          <w:left w:val="single" w:sz="6" w:space="0" w:color="9E9E9E"/>
          <w:bottom w:val="single" w:sz="6" w:space="0" w:color="9E9E9E"/>
          <w:right w:val="single" w:sz="6" w:space="0" w:color="9E9E9E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0"/>
        <w:gridCol w:w="2520"/>
        <w:gridCol w:w="2610"/>
        <w:gridCol w:w="2610"/>
      </w:tblGrid>
      <w:tr w:rsidR="00F426B5" w:rsidRPr="006853F8" w14:paraId="3155F900" w14:textId="77777777" w:rsidTr="00531B45">
        <w:trPr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hideMark/>
          </w:tcPr>
          <w:p w14:paraId="361037B3" w14:textId="77777777" w:rsidR="00F426B5" w:rsidRDefault="00F426B5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7BAE"/>
                <w:sz w:val="24"/>
                <w:szCs w:val="24"/>
                <w:u w:val="single"/>
              </w:rPr>
            </w:pPr>
            <w:r w:rsidRPr="006853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 </w:t>
            </w:r>
            <w:r w:rsidRPr="00F62430">
              <w:rPr>
                <w:rFonts w:ascii="Times New Roman" w:eastAsia="Times New Roman" w:hAnsi="Times New Roman" w:cs="Times New Roman"/>
                <w:b/>
                <w:bCs/>
                <w:color w:val="0033CC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2F7BAE"/>
                <w:sz w:val="24"/>
                <w:szCs w:val="24"/>
                <w:u w:val="single"/>
              </w:rPr>
              <w:t>9</w:t>
            </w:r>
          </w:p>
          <w:p w14:paraId="27359E34" w14:textId="77777777" w:rsidR="00F426B5" w:rsidRPr="006853F8" w:rsidRDefault="00F426B5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3A1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53A13">
              <w:rPr>
                <w:rFonts w:ascii="Symbol" w:eastAsia="Times New Roman" w:hAnsi="Symbol" w:cs="Times New Roman"/>
                <w:sz w:val="24"/>
                <w:szCs w:val="24"/>
              </w:rPr>
              <w:t>D</w:t>
            </w:r>
            <w:r w:rsidRPr="0025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253A13">
              <w:rPr>
                <w:rFonts w:ascii="Times New Roman" w:eastAsia="Times New Roman" w:hAnsi="Times New Roman" w:cs="Times New Roman"/>
                <w:sz w:val="24"/>
                <w:szCs w:val="24"/>
              </w:rPr>
              <w:t>-TH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53A13">
              <w:rPr>
                <w:rFonts w:ascii="Times New Roman" w:eastAsia="Times New Roman" w:hAnsi="Times New Roman" w:cs="Times New Roman"/>
                <w:sz w:val="24"/>
                <w:szCs w:val="24"/>
              </w:rPr>
              <w:t>tetrad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hideMark/>
          </w:tcPr>
          <w:p w14:paraId="4F02F201" w14:textId="77777777" w:rsidR="00F426B5" w:rsidRDefault="00F426B5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ug treatment</w:t>
            </w:r>
          </w:p>
          <w:p w14:paraId="3F0AE449" w14:textId="77777777" w:rsidR="00F426B5" w:rsidRPr="006853F8" w:rsidRDefault="00F426B5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in effec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hideMark/>
          </w:tcPr>
          <w:p w14:paraId="1FE488C8" w14:textId="77777777" w:rsidR="00F426B5" w:rsidRPr="006853F8" w:rsidRDefault="00F426B5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main effec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hideMark/>
          </w:tcPr>
          <w:p w14:paraId="1D602658" w14:textId="77777777" w:rsidR="00F426B5" w:rsidRDefault="00F426B5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 × time</w:t>
            </w:r>
          </w:p>
          <w:p w14:paraId="0CABAE9A" w14:textId="77777777" w:rsidR="00F426B5" w:rsidRPr="006853F8" w:rsidRDefault="00F426B5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action</w:t>
            </w:r>
          </w:p>
        </w:tc>
      </w:tr>
      <w:tr w:rsidR="00F426B5" w:rsidRPr="006853F8" w14:paraId="2BE97683" w14:textId="77777777" w:rsidTr="00531B45">
        <w:tc>
          <w:tcPr>
            <w:tcW w:w="162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A3E5189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9-A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3CADB1F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 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278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84512C0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087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CED0518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163</w:t>
            </w:r>
          </w:p>
        </w:tc>
      </w:tr>
      <w:tr w:rsidR="00F426B5" w:rsidRPr="006853F8" w14:paraId="62611424" w14:textId="77777777" w:rsidTr="00531B45">
        <w:tc>
          <w:tcPr>
            <w:tcW w:w="162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6743EC1" w14:textId="77777777" w:rsidR="00F426B5" w:rsidRPr="00BD2194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BD2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49850AD" w14:textId="77777777" w:rsidR="00F426B5" w:rsidRPr="00BD2194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1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BD219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 21</w:t>
            </w:r>
            <w:r w:rsidRPr="00BD2194">
              <w:rPr>
                <w:rFonts w:ascii="Times New Roman" w:eastAsia="Times New Roman" w:hAnsi="Times New Roman" w:cs="Times New Roman"/>
                <w:color w:val="000000"/>
              </w:rPr>
              <w:t> = 6.00; </w:t>
            </w:r>
            <w:r w:rsidRPr="00BD21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BD2194">
              <w:rPr>
                <w:rFonts w:ascii="Times New Roman" w:eastAsia="Times New Roman" w:hAnsi="Times New Roman" w:cs="Times New Roman"/>
                <w:color w:val="000000"/>
              </w:rPr>
              <w:t> &lt;0.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25BB92B" w14:textId="77777777" w:rsidR="00F426B5" w:rsidRPr="00BD2194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1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BD219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BD2194">
              <w:rPr>
                <w:rFonts w:ascii="Times New Roman" w:eastAsia="Times New Roman" w:hAnsi="Times New Roman" w:cs="Times New Roman"/>
                <w:color w:val="000000"/>
              </w:rPr>
              <w:t> = 32.21; </w:t>
            </w:r>
            <w:r w:rsidRPr="00BD21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BD2194">
              <w:rPr>
                <w:rFonts w:ascii="Times New Roman" w:eastAsia="Times New Roman" w:hAnsi="Times New Roman" w:cs="Times New Roman"/>
                <w:color w:val="000000"/>
              </w:rPr>
              <w:t> &lt;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3DB6291" w14:textId="77777777" w:rsidR="00F426B5" w:rsidRPr="00BD2194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1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BD219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BD2194">
              <w:rPr>
                <w:rFonts w:ascii="Times New Roman" w:eastAsia="Times New Roman" w:hAnsi="Times New Roman" w:cs="Times New Roman"/>
                <w:color w:val="000000"/>
              </w:rPr>
              <w:t> = 1.80; </w:t>
            </w:r>
            <w:r w:rsidRPr="00BD21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BD2194">
              <w:rPr>
                <w:rFonts w:ascii="Times New Roman" w:eastAsia="Times New Roman" w:hAnsi="Times New Roman" w:cs="Times New Roman"/>
                <w:color w:val="000000"/>
              </w:rPr>
              <w:t> =0.088</w:t>
            </w:r>
          </w:p>
        </w:tc>
      </w:tr>
      <w:tr w:rsidR="00F426B5" w:rsidRPr="006853F8" w14:paraId="577E1C4B" w14:textId="77777777" w:rsidTr="00531B45">
        <w:tc>
          <w:tcPr>
            <w:tcW w:w="162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14E9427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9-C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E96654B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2, 21 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480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AB8F93C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.0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53E70E6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811</w:t>
            </w:r>
          </w:p>
        </w:tc>
      </w:tr>
      <w:tr w:rsidR="00F426B5" w:rsidRPr="006853F8" w14:paraId="05173F13" w14:textId="77777777" w:rsidTr="00531B45">
        <w:tc>
          <w:tcPr>
            <w:tcW w:w="1620" w:type="dxa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1C1042F0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9-D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36E4B4EC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 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290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7EFDA35D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0.05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63711A9F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148</w:t>
            </w:r>
          </w:p>
        </w:tc>
      </w:tr>
      <w:tr w:rsidR="00F426B5" w:rsidRPr="006853F8" w14:paraId="6B6B1347" w14:textId="77777777" w:rsidTr="00531B45">
        <w:tc>
          <w:tcPr>
            <w:tcW w:w="16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67DB724C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9-E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68BCC8DD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 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6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2D72BEC5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68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260D6868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961</w:t>
            </w:r>
          </w:p>
        </w:tc>
      </w:tr>
      <w:tr w:rsidR="00F426B5" w:rsidRPr="006853F8" w14:paraId="1318C5C9" w14:textId="77777777" w:rsidTr="00531B45">
        <w:trPr>
          <w:trHeight w:val="585"/>
        </w:trPr>
        <w:tc>
          <w:tcPr>
            <w:tcW w:w="16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05CF7F29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9-F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044DFED2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 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139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F35773C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.49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012C1470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830</w:t>
            </w:r>
          </w:p>
        </w:tc>
      </w:tr>
      <w:tr w:rsidR="00F426B5" w:rsidRPr="006853F8" w14:paraId="3805300D" w14:textId="77777777" w:rsidTr="00531B45">
        <w:trPr>
          <w:trHeight w:val="540"/>
        </w:trPr>
        <w:tc>
          <w:tcPr>
            <w:tcW w:w="16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868733B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9-G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1A198127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 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934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5F7C87BD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1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47703DF1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714</w:t>
            </w:r>
          </w:p>
        </w:tc>
      </w:tr>
      <w:tr w:rsidR="00F426B5" w:rsidRPr="006853F8" w14:paraId="01590109" w14:textId="77777777" w:rsidTr="00531B45">
        <w:trPr>
          <w:trHeight w:val="24"/>
        </w:trPr>
        <w:tc>
          <w:tcPr>
            <w:tcW w:w="16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A1132F9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9-H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40DD428A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 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638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034E77EF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7.65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745BD075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909</w:t>
            </w:r>
          </w:p>
        </w:tc>
      </w:tr>
      <w:tr w:rsidR="00F426B5" w:rsidRPr="006853F8" w14:paraId="47BFB9C4" w14:textId="77777777" w:rsidTr="00531B45">
        <w:trPr>
          <w:trHeight w:val="24"/>
        </w:trPr>
        <w:tc>
          <w:tcPr>
            <w:tcW w:w="16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4E89694C" w14:textId="77777777" w:rsidR="00F426B5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9-I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089956D7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 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383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7DA526F5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4.38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43D46F54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649</w:t>
            </w:r>
          </w:p>
        </w:tc>
      </w:tr>
      <w:tr w:rsidR="00F426B5" w:rsidRPr="006853F8" w14:paraId="4D13303A" w14:textId="77777777" w:rsidTr="00531B45">
        <w:trPr>
          <w:trHeight w:val="24"/>
        </w:trPr>
        <w:tc>
          <w:tcPr>
            <w:tcW w:w="16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21465C49" w14:textId="77777777" w:rsidR="00F426B5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9-J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234F2C52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 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948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2F640A6D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832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2BF0B9C3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223</w:t>
            </w:r>
          </w:p>
        </w:tc>
      </w:tr>
      <w:tr w:rsidR="00F426B5" w:rsidRPr="006853F8" w14:paraId="42154B60" w14:textId="77777777" w:rsidTr="00531B45">
        <w:trPr>
          <w:trHeight w:val="24"/>
        </w:trPr>
        <w:tc>
          <w:tcPr>
            <w:tcW w:w="16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742DF85C" w14:textId="77777777" w:rsidR="00F426B5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9-K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229DD2B7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2, 21 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775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1BA98289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.92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51018342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863</w:t>
            </w:r>
          </w:p>
        </w:tc>
      </w:tr>
      <w:tr w:rsidR="00F426B5" w:rsidRPr="006853F8" w14:paraId="4A1E0848" w14:textId="77777777" w:rsidTr="00531B45">
        <w:trPr>
          <w:trHeight w:val="24"/>
        </w:trPr>
        <w:tc>
          <w:tcPr>
            <w:tcW w:w="16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45F977E5" w14:textId="77777777" w:rsidR="00F426B5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9-L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0E7953C0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 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744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5F8EB222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.69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0054A3D6" w14:textId="77777777" w:rsidR="00F426B5" w:rsidRPr="006853F8" w:rsidRDefault="00F426B5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825</w:t>
            </w:r>
          </w:p>
        </w:tc>
      </w:tr>
    </w:tbl>
    <w:p w14:paraId="7D308D31" w14:textId="77777777" w:rsidR="00F426B5" w:rsidRDefault="00F426B5" w:rsidP="00F426B5"/>
    <w:p w14:paraId="07CDC1FD" w14:textId="77777777" w:rsidR="0010275A" w:rsidRDefault="0010275A"/>
    <w:sectPr w:rsidR="00102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6B5"/>
    <w:rsid w:val="0010275A"/>
    <w:rsid w:val="00774461"/>
    <w:rsid w:val="00F42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EA357"/>
  <w15:chartTrackingRefBased/>
  <w15:docId w15:val="{CB02499A-12E0-4ACF-8ADE-48AE5C744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6B5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, Zheng-Xiong (NIH/NIDA/IRP) [E]</dc:creator>
  <cp:keywords/>
  <dc:description/>
  <cp:lastModifiedBy>Xi, Zheng-Xiong (NIH/NIDA/IRP) [E]</cp:lastModifiedBy>
  <cp:revision>2</cp:revision>
  <dcterms:created xsi:type="dcterms:W3CDTF">2023-12-13T14:19:00Z</dcterms:created>
  <dcterms:modified xsi:type="dcterms:W3CDTF">2023-12-13T14:19:00Z</dcterms:modified>
</cp:coreProperties>
</file>